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iCs/>
        </w:rPr>
        <w:t>Table 2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Frequency of haplotype of MTCYB</w:t>
      </w:r>
    </w:p>
    <w:p>
      <w:pPr>
        <w:pStyle w:val="Normal"/>
        <w:rPr>
          <w:rFonts w:ascii="Times New Roman" w:hAnsi="Times New Roman" w:cs="Times New Roman"/>
          <w:bCs/>
          <w:iCs/>
          <w:sz w:val="16"/>
          <w:szCs w:val="16"/>
        </w:rPr>
      </w:pPr>
      <w:r>
        <w:rPr>
          <w:rFonts w:cs="Times New Roman" w:ascii="Times New Roman" w:hAnsi="Times New Roman"/>
          <w:bCs/>
          <w:iCs/>
          <w:sz w:val="16"/>
          <w:szCs w:val="16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4448"/>
        <w:gridCol w:w="328"/>
        <w:gridCol w:w="362"/>
        <w:gridCol w:w="393"/>
        <w:gridCol w:w="404"/>
        <w:gridCol w:w="405"/>
        <w:gridCol w:w="378"/>
        <w:gridCol w:w="383"/>
        <w:gridCol w:w="385"/>
        <w:gridCol w:w="368"/>
        <w:gridCol w:w="382"/>
        <w:gridCol w:w="505"/>
      </w:tblGrid>
      <w:tr>
        <w:trPr>
          <w:trHeight w:val="190" w:hRule="atLeast"/>
        </w:trPr>
        <w:tc>
          <w:tcPr>
            <w:tcW w:w="8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49530</wp:posOffset>
                      </wp:positionV>
                      <wp:extent cx="633412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34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-3.9pt" to="493.45pt,-3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6"/>
                <w:szCs w:val="16"/>
              </w:rPr>
              <w:t>Haplotype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lymorphic  Positions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ind w:left="-617" w:firstLine="65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>
            <w:pPr>
              <w:pStyle w:val="Normal"/>
              <w:ind w:left="-617" w:firstLine="65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K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</w:t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</w:p>
        </w:tc>
      </w:tr>
      <w:tr>
        <w:trPr>
          <w:trHeight w:val="190" w:hRule="atLeast"/>
        </w:trPr>
        <w:tc>
          <w:tcPr>
            <w:tcW w:w="835" w:type="dxa"/>
            <w:tcBorders/>
          </w:tcPr>
          <w:p>
            <w:pPr>
              <w:pStyle w:val="Normal"/>
              <w:rPr>
                <w:rFonts w:eastAsia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snapToGrid w:val="false"/>
              <w:ind w:firstLine="80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602865</wp:posOffset>
                      </wp:positionH>
                      <wp:positionV relativeFrom="paragraph">
                        <wp:posOffset>635</wp:posOffset>
                      </wp:positionV>
                      <wp:extent cx="313372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338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4.95pt,0pt" to="451.65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0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3810</wp:posOffset>
                      </wp:positionV>
                      <wp:extent cx="633412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34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7pt,0.3pt" to="493pt,0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4"/>
                <w:szCs w:val="14"/>
              </w:rPr>
              <w:t xml:space="preserve">1    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rFonts w:eastAsia="Calibri" w:cs="Calibri"/>
                <w:sz w:val="14"/>
                <w:szCs w:val="14"/>
              </w:rPr>
            </w:pPr>
            <w:r>
              <w:rPr>
                <w:rFonts w:eastAsia="Calibri" w:cs="Calibri"/>
                <w:sz w:val="14"/>
                <w:szCs w:val="14"/>
              </w:rPr>
              <w:t xml:space="preserve">                             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766T,14905A,15326G,15452A,15607G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94A,14905A,15326G,15452A,15607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257A,15326G,15452A,15662G,15805G,15812A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 xml:space="preserve">14766T,14783C,15043A,15106A,15184C,15301A,15326G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 xml:space="preserve">14766T,14783C,15043A,15301A,15326G,15724G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4766T, 14783C,15043A,15204C,15301A,15326G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2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14766T,</w:t>
            </w:r>
            <w:r>
              <w:rPr>
                <w:sz w:val="14"/>
                <w:szCs w:val="14"/>
                <w:lang w:val="de-DE"/>
              </w:rPr>
              <w:t>14783C,15043A</w:t>
            </w:r>
            <w:r>
              <w:rPr>
                <w:sz w:val="14"/>
                <w:szCs w:val="14"/>
              </w:rPr>
              <w:t>,15110A,</w:t>
            </w:r>
            <w:r>
              <w:rPr>
                <w:sz w:val="14"/>
                <w:szCs w:val="14"/>
                <w:lang w:val="de-DE"/>
              </w:rPr>
              <w:t>15301A,15326G</w:t>
            </w:r>
            <w:r>
              <w:rPr>
                <w:sz w:val="14"/>
                <w:szCs w:val="14"/>
              </w:rPr>
              <w:t xml:space="preserve">              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067C,</w:t>
            </w:r>
            <w:r>
              <w:rPr>
                <w:sz w:val="14"/>
                <w:szCs w:val="14"/>
                <w:lang w:val="de-DE"/>
              </w:rPr>
              <w:t>15326G,15625T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7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043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</w:t>
            </w:r>
            <w:r>
              <w:rPr>
                <w:sz w:val="14"/>
                <w:szCs w:val="14"/>
                <w:lang w:val="de-DE"/>
              </w:rPr>
              <w:t>15784C,158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766T,15326G,15693C      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535T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204C,15236G,15301A,15326G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766T,15326G,15884C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049T,15283C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45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832T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358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398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98C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148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431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212G,15257A,15326G,15452A,15812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4978G,15043A,15301A,15326G,15344C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53T,14766T,14905A,15326G,15452A,15607G,15763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712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487T,157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14751T,</w:t>
            </w:r>
            <w:r>
              <w:rPr>
                <w:sz w:val="14"/>
                <w:szCs w:val="14"/>
                <w:lang w:val="de-DE"/>
              </w:rPr>
              <w:t>14766T,14783C,15043A,15301A,15315T,15326G</w:t>
            </w:r>
            <w:r>
              <w:rPr>
                <w:sz w:val="14"/>
                <w:szCs w:val="14"/>
              </w:rPr>
              <w:t xml:space="preserve">                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4815T,14927G,15043A,15301A,15326G,15440C,15448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148A,15172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766T,14793G,15316G,15326G                                            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15C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16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4927G,15043A,15301A,15440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3C,14766T,14783C,14978G,</w:t>
            </w:r>
            <w:r>
              <w:rPr>
                <w:sz w:val="14"/>
                <w:szCs w:val="14"/>
                <w:lang w:val="de-DE"/>
              </w:rPr>
              <w:t>15043A,15301A,15326G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83C,14979C,</w:t>
            </w:r>
            <w:r>
              <w:rPr>
                <w:sz w:val="14"/>
                <w:szCs w:val="14"/>
                <w:lang w:val="de-DE"/>
              </w:rPr>
              <w:t>15043A,15301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831A,15031T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884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26G,15833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26G,15340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935C,15043A,15061G,15236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72T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51T,14766T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346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670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98C,15326G,15452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235G,15326G,157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067C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693C,15789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98C,15326G,15760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119A,15326G,15355A,15693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452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773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15043A, 15301A,15326G,15777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>
          <w:trHeight w:val="84" w:hRule="atLeast"/>
        </w:trPr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15043A, 15301A,15326G,15519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14756G,</w:t>
            </w:r>
            <w:r>
              <w:rPr>
                <w:sz w:val="14"/>
                <w:szCs w:val="14"/>
                <w:lang w:val="de-DE"/>
              </w:rPr>
              <w:t>14766T</w:t>
            </w:r>
            <w:r>
              <w:rPr>
                <w:sz w:val="14"/>
                <w:szCs w:val="14"/>
              </w:rPr>
              <w:t>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</w:t>
            </w:r>
            <w:r>
              <w:rPr>
                <w:sz w:val="14"/>
                <w:szCs w:val="14"/>
              </w:rPr>
              <w:t>15218G</w:t>
            </w:r>
            <w:r>
              <w:rPr>
                <w:sz w:val="14"/>
                <w:szCs w:val="14"/>
                <w:lang w:val="de-DE"/>
              </w:rPr>
              <w:t xml:space="preserve"> 15043A, 15301A,15326G,15487T,157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15043A, 15301A,15326G,15838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497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14A,15326G,15452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905A,15326G,15452A,15607G,15838A,15853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15043A, 15259T,5301A,15326G,15413A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53T,14766T,14767C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93G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385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53T,15172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 14783C,15043A,15244G,15301A,15326G,15487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831A,15055C,15223T,15326G,15508T,15662G,15851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50G,14766T,14793G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661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de-DE"/>
              </w:rPr>
              <w:t>14766T,14783C,15043A,15301A,15326G,</w:t>
            </w:r>
            <w:r>
              <w:rPr>
                <w:sz w:val="14"/>
                <w:szCs w:val="14"/>
              </w:rPr>
              <w:t>15328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4905A15043A,15301A,15326G,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CA"/>
              </w:rPr>
              <w:t>14766T,14783C,14801C,14804T,15043A,15301A,15326G,15440C,15838A,15840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FR"/>
              </w:rPr>
            </w:pPr>
            <w:r>
              <w:rPr>
                <w:sz w:val="14"/>
                <w:szCs w:val="14"/>
                <w:lang w:val="fr-FR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628T,15693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</w:rPr>
              <w:t>14766T,14783C,15043A,15301A,15326G,15400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fr-CA"/>
              </w:rPr>
            </w:pPr>
            <w:r>
              <w:rPr>
                <w:sz w:val="14"/>
                <w:szCs w:val="14"/>
                <w:lang w:val="fr-CA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14766T,14783C,15043A,15301A,15326G,1574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93G,14893G,14971C,15218G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613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043A,15235G,15326G,15885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83C,15022T,15043A,15301A,15326G,15840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8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de-DE"/>
              </w:rPr>
              <w:t>14766T,14783C,14857C,</w:t>
            </w:r>
            <w:r>
              <w:rPr>
                <w:sz w:val="14"/>
                <w:szCs w:val="14"/>
              </w:rPr>
              <w:t>15043A,15301A,15326G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83C,15043A,15301A,15326G,15670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83C,15043A,15261A,15301A,15326G,15487T,15784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/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4783C,14815T,14927G,15043A,15301A,15326G,15440C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83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4448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66T,15326G,15452A,15607G,15853T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9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4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0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82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4"/>
          <w:szCs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00025</wp:posOffset>
                </wp:positionH>
                <wp:positionV relativeFrom="paragraph">
                  <wp:posOffset>635</wp:posOffset>
                </wp:positionV>
                <wp:extent cx="646747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67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5.75pt,0pt" to="493.4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sz w:val="14"/>
          <w:szCs w:val="14"/>
        </w:rPr>
        <w:t xml:space="preserve">  </w:t>
      </w:r>
      <w:r>
        <w:rPr>
          <w:rFonts w:cs="Times New Roman" w:ascii="Times New Roman" w:hAnsi="Times New Roman"/>
          <w:sz w:val="14"/>
          <w:szCs w:val="14"/>
        </w:rPr>
        <w:t>AK :Aksu; AT : Atush ;  BO :Bortala ;  GU : Gulja;  HO : Hotan; KA : Kashgar;  KO : Korla ;  KU : Kumul;  SA : Sanji; TU: Turpan.</w:t>
      </w:r>
    </w:p>
    <w:p>
      <w:pPr>
        <w:pStyle w:val="HTMLPreformatted"/>
        <w:spacing w:lineRule="auto" w:line="360"/>
        <w:rPr>
          <w:rFonts w:ascii="Times New Roman" w:hAnsi="Times New Roman" w:cs="Times New Roman"/>
          <w:bCs/>
          <w:iCs/>
          <w:sz w:val="14"/>
          <w:szCs w:val="14"/>
        </w:rPr>
      </w:pPr>
      <w:r>
        <w:rPr>
          <w:rFonts w:cs="Times New Roman" w:ascii="Times New Roman" w:hAnsi="Times New Roman"/>
          <w:bCs/>
          <w:iCs/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  <w:bCs/>
          <w:iCs/>
          <w:sz w:val="14"/>
          <w:szCs w:val="14"/>
          <w:lang w:val="en-US"/>
        </w:rPr>
      </w:pPr>
      <w:r>
        <w:rPr>
          <w:rFonts w:cs="Times New Roman" w:ascii="Times New Roman" w:hAnsi="Times New Roman"/>
          <w:bCs/>
          <w:iCs/>
          <w:sz w:val="14"/>
          <w:szCs w:val="1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宋体;SimSun" w:hAnsi="宋体;SimSun" w:eastAsia="宋体;SimSu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5:22:00Z</dcterms:created>
  <dc:creator>Zheng</dc:creator>
  <dc:description/>
  <dc:language>en-US</dc:language>
  <cp:lastModifiedBy>Zheng</cp:lastModifiedBy>
  <dcterms:modified xsi:type="dcterms:W3CDTF">2013-08-28T05:23:00Z</dcterms:modified>
  <cp:revision>1</cp:revision>
  <dc:subject/>
  <dc:title/>
</cp:coreProperties>
</file>